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F7FDF" w14:textId="75394E26" w:rsidR="00EF06A9" w:rsidRDefault="00EF06A9" w:rsidP="00EC15EB">
      <w:pPr>
        <w:spacing w:after="3"/>
        <w:rPr>
          <w:rFonts w:ascii="Cambria" w:eastAsia="Cambria" w:hAnsi="Cambria" w:cs="Cambria"/>
          <w:sz w:val="24"/>
        </w:rPr>
      </w:pPr>
    </w:p>
    <w:p w14:paraId="3277F43A" w14:textId="3EE1289E" w:rsidR="00EF06A9" w:rsidRDefault="00EF06A9" w:rsidP="00EC15EB">
      <w:pPr>
        <w:spacing w:after="3"/>
        <w:rPr>
          <w:rFonts w:ascii="Cambria" w:eastAsia="Cambria" w:hAnsi="Cambria" w:cs="Cambria"/>
          <w:sz w:val="24"/>
        </w:rPr>
      </w:pPr>
    </w:p>
    <w:p w14:paraId="5EDFFD2E" w14:textId="5200A800" w:rsidR="00EF06A9" w:rsidRDefault="00EF06A9">
      <w:pPr>
        <w:spacing w:after="3"/>
        <w:ind w:left="10" w:hanging="10"/>
        <w:jc w:val="center"/>
        <w:rPr>
          <w:rFonts w:ascii="Cambria" w:eastAsia="Cambria" w:hAnsi="Cambria" w:cs="Cambria"/>
          <w:sz w:val="24"/>
        </w:rPr>
      </w:pPr>
    </w:p>
    <w:p w14:paraId="7E39DD1D" w14:textId="6EBB80C3" w:rsidR="00EF06A9" w:rsidRDefault="00AD10D9">
      <w:pPr>
        <w:spacing w:after="3"/>
        <w:ind w:left="10" w:hanging="10"/>
        <w:jc w:val="center"/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>S2</w:t>
      </w:r>
      <w:r w:rsidR="00EC15EB">
        <w:rPr>
          <w:rFonts w:ascii="Cambria" w:eastAsia="Cambria" w:hAnsi="Cambria" w:cs="Cambria"/>
          <w:sz w:val="24"/>
        </w:rPr>
        <w:t xml:space="preserve"> </w:t>
      </w:r>
      <w:r w:rsidR="00EC15EB">
        <w:rPr>
          <w:rFonts w:ascii="Cambria" w:eastAsia="Cambria" w:hAnsi="Cambria" w:cs="Cambria"/>
          <w:sz w:val="24"/>
        </w:rPr>
        <w:t>Table</w:t>
      </w:r>
      <w:r>
        <w:rPr>
          <w:rFonts w:ascii="Cambria" w:eastAsia="Cambria" w:hAnsi="Cambria" w:cs="Cambria"/>
          <w:sz w:val="24"/>
        </w:rPr>
        <w:t xml:space="preserve">: </w:t>
      </w:r>
      <w:r w:rsidRPr="00C0575D">
        <w:t>Vaccine-related tweets per country</w:t>
      </w:r>
      <w:r>
        <w:t xml:space="preserve"> (for countries with less than 24,000 tweets)</w:t>
      </w:r>
    </w:p>
    <w:tbl>
      <w:tblPr>
        <w:tblStyle w:val="TableGrid"/>
        <w:tblW w:w="7148" w:type="dxa"/>
        <w:tblInd w:w="1462" w:type="dxa"/>
        <w:tblCellMar>
          <w:top w:w="82" w:type="dxa"/>
          <w:left w:w="123" w:type="dxa"/>
          <w:right w:w="115" w:type="dxa"/>
        </w:tblCellMar>
        <w:tblLook w:val="04A0" w:firstRow="1" w:lastRow="0" w:firstColumn="1" w:lastColumn="0" w:noHBand="0" w:noVBand="1"/>
      </w:tblPr>
      <w:tblGrid>
        <w:gridCol w:w="1483"/>
        <w:gridCol w:w="1123"/>
        <w:gridCol w:w="1723"/>
        <w:gridCol w:w="2819"/>
      </w:tblGrid>
      <w:tr w:rsidR="00EF06A9" w:rsidRPr="00C0575D" w14:paraId="29B22BB0" w14:textId="77777777" w:rsidTr="000F27D6">
        <w:trPr>
          <w:trHeight w:val="358"/>
        </w:trPr>
        <w:tc>
          <w:tcPr>
            <w:tcW w:w="14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2EBFE5" w14:textId="77777777" w:rsidR="00EF06A9" w:rsidRPr="00C0575D" w:rsidRDefault="00EF06A9" w:rsidP="001D0F98">
            <w:pPr>
              <w:spacing w:after="0"/>
            </w:pPr>
            <w:r w:rsidRPr="00C0575D">
              <w:t>country</w:t>
            </w:r>
          </w:p>
        </w:tc>
        <w:tc>
          <w:tcPr>
            <w:tcW w:w="11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8499DF" w14:textId="77777777" w:rsidR="00EF06A9" w:rsidRPr="00C0575D" w:rsidRDefault="00EF06A9" w:rsidP="001D0F98">
            <w:pPr>
              <w:spacing w:after="0"/>
            </w:pPr>
            <w:r w:rsidRPr="00C0575D">
              <w:t>#tweets</w:t>
            </w:r>
          </w:p>
        </w:tc>
        <w:tc>
          <w:tcPr>
            <w:tcW w:w="1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0FC639" w14:textId="77777777" w:rsidR="00EF06A9" w:rsidRPr="00C0575D" w:rsidRDefault="00EF06A9" w:rsidP="001D0F98">
            <w:pPr>
              <w:spacing w:after="0"/>
            </w:pPr>
            <w:r w:rsidRPr="00C0575D">
              <w:t>#misinformation</w:t>
            </w:r>
          </w:p>
        </w:tc>
        <w:tc>
          <w:tcPr>
            <w:tcW w:w="28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3433C0" w14:textId="77777777" w:rsidR="00EF06A9" w:rsidRPr="00C0575D" w:rsidRDefault="00EF06A9" w:rsidP="001D0F98">
            <w:pPr>
              <w:spacing w:after="0"/>
            </w:pPr>
            <w:r>
              <w:t>Misinformation ratio</w:t>
            </w:r>
          </w:p>
        </w:tc>
      </w:tr>
      <w:tr w:rsidR="00EF06A9" w:rsidRPr="00C0575D" w14:paraId="1F0D2FCF" w14:textId="77777777" w:rsidTr="000F27D6">
        <w:trPr>
          <w:trHeight w:val="368"/>
        </w:trPr>
        <w:tc>
          <w:tcPr>
            <w:tcW w:w="1484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3342B7CF" w14:textId="0C5BDA4D" w:rsidR="00EF06A9" w:rsidRPr="00C0575D" w:rsidRDefault="000F27D6" w:rsidP="001D0F98">
            <w:pPr>
              <w:spacing w:after="0"/>
            </w:pPr>
            <w:r>
              <w:t>Spain</w:t>
            </w:r>
          </w:p>
        </w:tc>
        <w:tc>
          <w:tcPr>
            <w:tcW w:w="1124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19254DF" w14:textId="7592A76E" w:rsidR="00EF06A9" w:rsidRPr="00C0575D" w:rsidRDefault="00AD10D9" w:rsidP="001D0F98">
            <w:pPr>
              <w:spacing w:after="0"/>
            </w:pPr>
            <w:r>
              <w:t>23,129</w:t>
            </w:r>
          </w:p>
        </w:tc>
        <w:tc>
          <w:tcPr>
            <w:tcW w:w="1715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05CEAC3B" w14:textId="69DCEE5B" w:rsidR="00EF06A9" w:rsidRPr="00C0575D" w:rsidRDefault="00AD10D9" w:rsidP="001D0F98">
            <w:pPr>
              <w:spacing w:after="0"/>
            </w:pPr>
            <w:r>
              <w:t>1,572</w:t>
            </w:r>
          </w:p>
        </w:tc>
        <w:tc>
          <w:tcPr>
            <w:tcW w:w="2825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4B21645" w14:textId="77777777" w:rsidR="00EF06A9" w:rsidRPr="00C0575D" w:rsidRDefault="00EF06A9" w:rsidP="001D0F98">
            <w:pPr>
              <w:spacing w:after="0"/>
            </w:pPr>
            <w:r>
              <w:t>6.8%</w:t>
            </w:r>
          </w:p>
        </w:tc>
      </w:tr>
      <w:tr w:rsidR="00EF06A9" w:rsidRPr="00C0575D" w14:paraId="797DE4BC" w14:textId="77777777" w:rsidTr="000F27D6">
        <w:trPr>
          <w:trHeight w:val="350"/>
        </w:trPr>
        <w:tc>
          <w:tcPr>
            <w:tcW w:w="148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7EFCA66" w14:textId="2B71422F" w:rsidR="00EF06A9" w:rsidRPr="00C0575D" w:rsidRDefault="000F27D6" w:rsidP="001D0F98">
            <w:pPr>
              <w:spacing w:after="0"/>
            </w:pPr>
            <w:r>
              <w:t>South Korea</w:t>
            </w:r>
          </w:p>
        </w:tc>
        <w:tc>
          <w:tcPr>
            <w:tcW w:w="112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5349FB8" w14:textId="3B111B1D" w:rsidR="00EF06A9" w:rsidRPr="00C0575D" w:rsidRDefault="00AD10D9" w:rsidP="001D0F98">
            <w:pPr>
              <w:spacing w:after="0"/>
            </w:pPr>
            <w:r>
              <w:t>22,710</w:t>
            </w:r>
          </w:p>
        </w:tc>
        <w:tc>
          <w:tcPr>
            <w:tcW w:w="171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EE02890" w14:textId="617A48FC" w:rsidR="00EF06A9" w:rsidRPr="00C0575D" w:rsidRDefault="00AD10D9" w:rsidP="001D0F98">
            <w:pPr>
              <w:spacing w:after="0"/>
            </w:pPr>
            <w:r>
              <w:t>885</w:t>
            </w:r>
          </w:p>
        </w:tc>
        <w:tc>
          <w:tcPr>
            <w:tcW w:w="282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8810A89" w14:textId="5E8B6646" w:rsidR="00EF06A9" w:rsidRPr="00C0575D" w:rsidRDefault="00AD10D9" w:rsidP="001D0F98">
            <w:pPr>
              <w:spacing w:after="0"/>
            </w:pPr>
            <w:r>
              <w:t>3.9</w:t>
            </w:r>
            <w:r w:rsidR="00EF06A9">
              <w:t>%</w:t>
            </w:r>
          </w:p>
        </w:tc>
      </w:tr>
      <w:tr w:rsidR="00EF06A9" w:rsidRPr="00C0575D" w14:paraId="61FF3944" w14:textId="77777777" w:rsidTr="000F27D6">
        <w:trPr>
          <w:trHeight w:val="350"/>
        </w:trPr>
        <w:tc>
          <w:tcPr>
            <w:tcW w:w="148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DBCFEA0" w14:textId="36134EF3" w:rsidR="00EF06A9" w:rsidRPr="00C0575D" w:rsidRDefault="000F27D6" w:rsidP="001D0F98">
            <w:pPr>
              <w:spacing w:after="0"/>
            </w:pPr>
            <w:r>
              <w:t>Ukraine</w:t>
            </w:r>
          </w:p>
        </w:tc>
        <w:tc>
          <w:tcPr>
            <w:tcW w:w="112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681238F" w14:textId="205DC9E9" w:rsidR="00EF06A9" w:rsidRPr="00C0575D" w:rsidRDefault="00AD10D9" w:rsidP="001D0F98">
            <w:pPr>
              <w:spacing w:after="0"/>
            </w:pPr>
            <w:r>
              <w:t>20,501</w:t>
            </w:r>
          </w:p>
        </w:tc>
        <w:tc>
          <w:tcPr>
            <w:tcW w:w="171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33DD9ED" w14:textId="527D1689" w:rsidR="00EF06A9" w:rsidRPr="00C0575D" w:rsidRDefault="00EF06A9" w:rsidP="001D0F98">
            <w:pPr>
              <w:spacing w:after="0"/>
            </w:pPr>
            <w:r w:rsidRPr="00C0575D">
              <w:t>1</w:t>
            </w:r>
            <w:r w:rsidR="00AD10D9">
              <w:t>,496</w:t>
            </w:r>
          </w:p>
        </w:tc>
        <w:tc>
          <w:tcPr>
            <w:tcW w:w="282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6DE1CB0" w14:textId="495BE549" w:rsidR="00EF06A9" w:rsidRPr="00C0575D" w:rsidRDefault="00AD10D9" w:rsidP="001D0F98">
            <w:pPr>
              <w:spacing w:after="0"/>
            </w:pPr>
            <w:r>
              <w:t>7.3</w:t>
            </w:r>
            <w:r w:rsidR="00EF06A9">
              <w:t>%</w:t>
            </w:r>
          </w:p>
        </w:tc>
      </w:tr>
      <w:tr w:rsidR="00EF06A9" w:rsidRPr="00C0575D" w14:paraId="5C8613CF" w14:textId="77777777" w:rsidTr="000F27D6">
        <w:trPr>
          <w:trHeight w:val="350"/>
        </w:trPr>
        <w:tc>
          <w:tcPr>
            <w:tcW w:w="148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744E1CA" w14:textId="320C0093" w:rsidR="00EF06A9" w:rsidRPr="00C0575D" w:rsidRDefault="000F27D6" w:rsidP="001D0F98">
            <w:pPr>
              <w:spacing w:after="0"/>
            </w:pPr>
            <w:r>
              <w:t>Netherlands</w:t>
            </w:r>
          </w:p>
        </w:tc>
        <w:tc>
          <w:tcPr>
            <w:tcW w:w="112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896AE11" w14:textId="00CCE3CF" w:rsidR="00EF06A9" w:rsidRPr="00C0575D" w:rsidRDefault="00EF06A9" w:rsidP="001D0F98">
            <w:pPr>
              <w:spacing w:after="0"/>
            </w:pPr>
            <w:r w:rsidRPr="00C0575D">
              <w:t>19,1</w:t>
            </w:r>
            <w:r w:rsidR="00AD10D9">
              <w:t>33</w:t>
            </w:r>
          </w:p>
        </w:tc>
        <w:tc>
          <w:tcPr>
            <w:tcW w:w="171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7A0980B" w14:textId="6796F728" w:rsidR="00EF06A9" w:rsidRPr="00C0575D" w:rsidRDefault="00AD10D9" w:rsidP="001D0F98">
            <w:pPr>
              <w:spacing w:after="0"/>
            </w:pPr>
            <w:r>
              <w:t>1,454</w:t>
            </w:r>
          </w:p>
        </w:tc>
        <w:tc>
          <w:tcPr>
            <w:tcW w:w="282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6F5BDFB" w14:textId="225ED19A" w:rsidR="00EF06A9" w:rsidRPr="00C0575D" w:rsidRDefault="00AD10D9" w:rsidP="001D0F98">
            <w:pPr>
              <w:spacing w:after="0"/>
            </w:pPr>
            <w:r>
              <w:t>7.6</w:t>
            </w:r>
            <w:r w:rsidR="00EF06A9">
              <w:t>%</w:t>
            </w:r>
          </w:p>
        </w:tc>
      </w:tr>
      <w:tr w:rsidR="00EF06A9" w:rsidRPr="00C0575D" w14:paraId="360368D0" w14:textId="77777777" w:rsidTr="000F27D6">
        <w:trPr>
          <w:trHeight w:val="350"/>
        </w:trPr>
        <w:tc>
          <w:tcPr>
            <w:tcW w:w="148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EB2CCEF" w14:textId="4B6C9B78" w:rsidR="00EF06A9" w:rsidRPr="00C0575D" w:rsidRDefault="000F27D6" w:rsidP="001D0F98">
            <w:pPr>
              <w:spacing w:after="0"/>
            </w:pPr>
            <w:r>
              <w:t>Singapore</w:t>
            </w:r>
          </w:p>
        </w:tc>
        <w:tc>
          <w:tcPr>
            <w:tcW w:w="112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C6CB368" w14:textId="4F6FB840" w:rsidR="00EF06A9" w:rsidRPr="00C0575D" w:rsidRDefault="00AD10D9" w:rsidP="001D0F98">
            <w:pPr>
              <w:spacing w:after="0"/>
            </w:pPr>
            <w:r>
              <w:t>15,432</w:t>
            </w:r>
          </w:p>
        </w:tc>
        <w:tc>
          <w:tcPr>
            <w:tcW w:w="171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12B7AAC" w14:textId="2ED16B28" w:rsidR="00EF06A9" w:rsidRPr="00C0575D" w:rsidRDefault="00AD10D9" w:rsidP="001D0F98">
            <w:pPr>
              <w:spacing w:after="0"/>
            </w:pPr>
            <w:r>
              <w:t>617</w:t>
            </w:r>
          </w:p>
        </w:tc>
        <w:tc>
          <w:tcPr>
            <w:tcW w:w="282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C0DBC72" w14:textId="57CE6DAA" w:rsidR="00EF06A9" w:rsidRPr="00C0575D" w:rsidRDefault="00AD10D9" w:rsidP="001D0F98">
            <w:pPr>
              <w:spacing w:after="0"/>
            </w:pPr>
            <w:r>
              <w:t>4</w:t>
            </w:r>
            <w:r w:rsidR="00EF06A9">
              <w:t>%</w:t>
            </w:r>
          </w:p>
        </w:tc>
      </w:tr>
      <w:tr w:rsidR="00EF06A9" w:rsidRPr="00C0575D" w14:paraId="7B4CD97D" w14:textId="77777777" w:rsidTr="000F27D6">
        <w:trPr>
          <w:trHeight w:val="350"/>
        </w:trPr>
        <w:tc>
          <w:tcPr>
            <w:tcW w:w="148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BD8BB45" w14:textId="6D494A51" w:rsidR="00EF06A9" w:rsidRPr="00C0575D" w:rsidRDefault="000F27D6" w:rsidP="001D0F98">
            <w:pPr>
              <w:spacing w:after="0"/>
            </w:pPr>
            <w:r>
              <w:t>Japan</w:t>
            </w:r>
          </w:p>
        </w:tc>
        <w:tc>
          <w:tcPr>
            <w:tcW w:w="1124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4951964" w14:textId="5C1B2529" w:rsidR="00EF06A9" w:rsidRPr="00C0575D" w:rsidRDefault="00AD10D9" w:rsidP="001D0F98">
            <w:pPr>
              <w:spacing w:after="0"/>
            </w:pPr>
            <w:r>
              <w:t>12,897</w:t>
            </w:r>
          </w:p>
        </w:tc>
        <w:tc>
          <w:tcPr>
            <w:tcW w:w="171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6FBC434" w14:textId="6EDD1B49" w:rsidR="00EF06A9" w:rsidRPr="00C0575D" w:rsidRDefault="00AD10D9" w:rsidP="001D0F98">
            <w:pPr>
              <w:spacing w:after="0"/>
            </w:pPr>
            <w:r>
              <w:t>70</w:t>
            </w:r>
          </w:p>
        </w:tc>
        <w:tc>
          <w:tcPr>
            <w:tcW w:w="282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3A2E58A" w14:textId="59CAAFE4" w:rsidR="00EF06A9" w:rsidRPr="00C0575D" w:rsidRDefault="00AD10D9" w:rsidP="001D0F98">
            <w:pPr>
              <w:spacing w:after="0"/>
            </w:pPr>
            <w:r>
              <w:t>3.7</w:t>
            </w:r>
            <w:r w:rsidR="00EF06A9">
              <w:t>%</w:t>
            </w:r>
          </w:p>
        </w:tc>
      </w:tr>
      <w:tr w:rsidR="000F27D6" w:rsidRPr="00C0575D" w14:paraId="34074D16" w14:textId="77777777" w:rsidTr="000F27D6">
        <w:trPr>
          <w:trHeight w:val="289"/>
        </w:trPr>
        <w:tc>
          <w:tcPr>
            <w:tcW w:w="148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7ED608" w14:textId="670C7BA5" w:rsidR="000F27D6" w:rsidRPr="00C0575D" w:rsidRDefault="000F27D6" w:rsidP="001D0F98">
            <w:pPr>
              <w:spacing w:after="0"/>
            </w:pPr>
          </w:p>
        </w:tc>
        <w:tc>
          <w:tcPr>
            <w:tcW w:w="112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E5E02C" w14:textId="2753BD66" w:rsidR="000F27D6" w:rsidRPr="00C0575D" w:rsidRDefault="000F27D6" w:rsidP="001D0F98">
            <w:pPr>
              <w:spacing w:after="0"/>
            </w:pPr>
          </w:p>
        </w:tc>
        <w:tc>
          <w:tcPr>
            <w:tcW w:w="171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D5EE26" w14:textId="77A8F1DE" w:rsidR="000F27D6" w:rsidRPr="00C0575D" w:rsidRDefault="000F27D6" w:rsidP="001D0F98">
            <w:pPr>
              <w:spacing w:after="0"/>
            </w:pPr>
          </w:p>
        </w:tc>
        <w:tc>
          <w:tcPr>
            <w:tcW w:w="282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1DEC84" w14:textId="124B8E90" w:rsidR="000F27D6" w:rsidRPr="00C0575D" w:rsidRDefault="000F27D6" w:rsidP="001D0F98">
            <w:pPr>
              <w:spacing w:after="0"/>
            </w:pPr>
          </w:p>
        </w:tc>
      </w:tr>
    </w:tbl>
    <w:p w14:paraId="3C178AA5" w14:textId="6CED2BB7" w:rsidR="00EF06A9" w:rsidRDefault="00EF06A9">
      <w:pPr>
        <w:spacing w:after="3"/>
        <w:ind w:left="10" w:hanging="10"/>
        <w:jc w:val="center"/>
      </w:pPr>
    </w:p>
    <w:p w14:paraId="74111784" w14:textId="2A9BB399" w:rsidR="000F27D6" w:rsidRDefault="000F27D6" w:rsidP="00AD10D9">
      <w:pPr>
        <w:spacing w:after="3"/>
      </w:pPr>
    </w:p>
    <w:sectPr w:rsidR="000F27D6">
      <w:pgSz w:w="12240" w:h="15840"/>
      <w:pgMar w:top="1537" w:right="1440" w:bottom="79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Calibri Light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CE3"/>
    <w:rsid w:val="000F27D6"/>
    <w:rsid w:val="00A51B03"/>
    <w:rsid w:val="00A74CE3"/>
    <w:rsid w:val="00AD10D9"/>
    <w:rsid w:val="00B41086"/>
    <w:rsid w:val="00EC15EB"/>
    <w:rsid w:val="00EF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74F5E"/>
  <w15:docId w15:val="{518689FC-9358-9C40-B89B-933A3937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Yousefi</dc:creator>
  <cp:keywords/>
  <cp:lastModifiedBy>Rozita Dara</cp:lastModifiedBy>
  <cp:revision>7</cp:revision>
  <dcterms:created xsi:type="dcterms:W3CDTF">2023-03-13T06:33:00Z</dcterms:created>
  <dcterms:modified xsi:type="dcterms:W3CDTF">2023-05-02T21:38:00Z</dcterms:modified>
</cp:coreProperties>
</file>